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E7D" w:rsidRPr="00140B6C" w:rsidRDefault="005127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140B6C" w:rsidRPr="00140B6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40B6C" w:rsidRPr="00140B6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140B6C" w:rsidRPr="00140B6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Normal"/>
        <w:tblW w:w="9923" w:type="dxa"/>
        <w:tblInd w:w="-34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709"/>
        <w:gridCol w:w="125"/>
        <w:gridCol w:w="480"/>
        <w:gridCol w:w="104"/>
        <w:gridCol w:w="567"/>
        <w:gridCol w:w="180"/>
        <w:gridCol w:w="624"/>
        <w:gridCol w:w="46"/>
        <w:gridCol w:w="559"/>
        <w:gridCol w:w="150"/>
        <w:gridCol w:w="567"/>
        <w:gridCol w:w="180"/>
        <w:gridCol w:w="616"/>
        <w:gridCol w:w="196"/>
        <w:gridCol w:w="369"/>
        <w:gridCol w:w="198"/>
        <w:gridCol w:w="567"/>
        <w:gridCol w:w="180"/>
        <w:gridCol w:w="720"/>
        <w:gridCol w:w="565"/>
        <w:gridCol w:w="158"/>
        <w:gridCol w:w="503"/>
      </w:tblGrid>
      <w:tr w:rsidR="00140B6C" w:rsidRPr="001E698C" w:rsidTr="00972C73">
        <w:trPr>
          <w:trHeight w:val="521"/>
        </w:trPr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Arial"/>
                <w:i/>
                <w:iCs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Abudefduf</w:t>
            </w:r>
          </w:p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i/>
                <w:iCs/>
                <w:sz w:val="18"/>
                <w:szCs w:val="18"/>
              </w:rPr>
              <w:t>saxatilis</w:t>
            </w:r>
            <w:proofErr w:type="gramEnd"/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Holocentrus adscensionis</w:t>
            </w: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Haemulon steindachneri</w:t>
            </w: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Haemulon aurolineatum</w:t>
            </w:r>
          </w:p>
        </w:tc>
      </w:tr>
      <w:tr w:rsidR="00140B6C" w:rsidRPr="001E698C" w:rsidTr="00972C73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i/>
                <w:iCs/>
                <w:sz w:val="18"/>
                <w:szCs w:val="18"/>
              </w:rPr>
              <w:t>df</w:t>
            </w:r>
            <w:proofErr w:type="gramEnd"/>
          </w:p>
        </w:tc>
        <w:tc>
          <w:tcPr>
            <w:tcW w:w="834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605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717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65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661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</w:tr>
      <w:tr w:rsidR="00140B6C" w:rsidRPr="001E698C" w:rsidTr="00972C73">
        <w:trPr>
          <w:trHeight w:val="516"/>
        </w:trPr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  <w:lang w:val="pt-PT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2154</w:t>
            </w:r>
          </w:p>
        </w:tc>
        <w:tc>
          <w:tcPr>
            <w:tcW w:w="58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54.9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11.2</w:t>
            </w:r>
          </w:p>
        </w:tc>
        <w:tc>
          <w:tcPr>
            <w:tcW w:w="60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30.8</w:t>
            </w:r>
          </w:p>
        </w:tc>
        <w:tc>
          <w:tcPr>
            <w:tcW w:w="71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9070.4</w:t>
            </w:r>
          </w:p>
        </w:tc>
        <w:tc>
          <w:tcPr>
            <w:tcW w:w="56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33.3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6085.2</w:t>
            </w:r>
          </w:p>
        </w:tc>
        <w:tc>
          <w:tcPr>
            <w:tcW w:w="5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10.2</w:t>
            </w:r>
          </w:p>
        </w:tc>
        <w:tc>
          <w:tcPr>
            <w:tcW w:w="66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**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Expo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  <w:lang w:val="pt-PT"/>
              </w:rPr>
              <w:t>1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645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4.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90.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70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200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0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396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516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Gr*</w:t>
            </w:r>
            <w:proofErr w:type="spellStart"/>
            <w:r w:rsidRPr="001E698C">
              <w:rPr>
                <w:rFonts w:eastAsia="Calibri"/>
                <w:sz w:val="18"/>
                <w:szCs w:val="18"/>
              </w:rPr>
              <w:t>E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755.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2.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82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3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Gr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33.9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93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7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Ex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155.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3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201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Gr*Ex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291.6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4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626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Residu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4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92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72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95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496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5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255"/>
        </w:trPr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3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1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4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  <w:lang w:val="pt-PT"/>
              </w:rPr>
              <w:t>Serranus flaviventri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  <w:lang w:val="pt-PT"/>
              </w:rPr>
              <w:t>Chaetodon striatu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  <w:lang w:val="pt-PT"/>
              </w:rPr>
              <w:t>Sphoeroides greeley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Halichoeres poeyi</w:t>
            </w:r>
          </w:p>
        </w:tc>
      </w:tr>
      <w:tr w:rsidR="00140B6C" w:rsidRPr="001E698C" w:rsidTr="00972C73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i/>
                <w:iCs/>
                <w:sz w:val="18"/>
                <w:szCs w:val="18"/>
              </w:rPr>
              <w:t>df</w:t>
            </w:r>
            <w:proofErr w:type="gramEnd"/>
          </w:p>
        </w:tc>
        <w:tc>
          <w:tcPr>
            <w:tcW w:w="834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503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</w:tr>
      <w:tr w:rsidR="00140B6C" w:rsidRPr="001E698C" w:rsidTr="00972C73">
        <w:trPr>
          <w:trHeight w:val="516"/>
        </w:trPr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9.1</w:t>
            </w:r>
          </w:p>
        </w:tc>
        <w:tc>
          <w:tcPr>
            <w:tcW w:w="58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7.9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6.5</w:t>
            </w:r>
          </w:p>
        </w:tc>
        <w:tc>
          <w:tcPr>
            <w:tcW w:w="60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6.6</w:t>
            </w:r>
          </w:p>
        </w:tc>
        <w:tc>
          <w:tcPr>
            <w:tcW w:w="71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3.5</w:t>
            </w:r>
          </w:p>
        </w:tc>
        <w:tc>
          <w:tcPr>
            <w:tcW w:w="56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7.5</w:t>
            </w:r>
          </w:p>
        </w:tc>
        <w:tc>
          <w:tcPr>
            <w:tcW w:w="76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2.3</w:t>
            </w:r>
          </w:p>
        </w:tc>
        <w:tc>
          <w:tcPr>
            <w:tcW w:w="723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12.1</w:t>
            </w:r>
          </w:p>
        </w:tc>
        <w:tc>
          <w:tcPr>
            <w:tcW w:w="5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Expo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0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8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0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5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9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5.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4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.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</w:tr>
      <w:tr w:rsidR="00140B6C" w:rsidRPr="001E698C" w:rsidTr="00972C73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Gr*</w:t>
            </w:r>
            <w:proofErr w:type="spellStart"/>
            <w:r w:rsidRPr="001E698C">
              <w:rPr>
                <w:rFonts w:eastAsia="Calibri"/>
                <w:sz w:val="18"/>
                <w:szCs w:val="18"/>
              </w:rPr>
              <w:t>E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9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5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Gr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8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8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9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</w:tr>
      <w:tr w:rsidR="00140B6C" w:rsidRPr="001E698C" w:rsidTr="00972C73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Ex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0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Gr*Ex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3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2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lastRenderedPageBreak/>
              <w:t>Residu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4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.4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8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496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5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255"/>
        </w:trPr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83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8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1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4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 xml:space="preserve">Sparisoma </w:t>
            </w:r>
            <w:proofErr w:type="spellStart"/>
            <w:r w:rsidRPr="001E698C">
              <w:rPr>
                <w:rFonts w:eastAsia="Calibri"/>
                <w:i/>
                <w:iCs/>
                <w:sz w:val="18"/>
                <w:szCs w:val="18"/>
              </w:rPr>
              <w:t>frondosum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Stegastes fuscu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  <w:lang w:val="pt-PT"/>
              </w:rPr>
              <w:t>Chromis multilineat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Malacoctenus delalandii</w:t>
            </w:r>
          </w:p>
        </w:tc>
      </w:tr>
      <w:tr w:rsidR="00140B6C" w:rsidRPr="001E698C" w:rsidTr="00972C73">
        <w:trPr>
          <w:trHeight w:val="260"/>
        </w:trPr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i/>
                <w:iCs/>
                <w:sz w:val="18"/>
                <w:szCs w:val="18"/>
              </w:rPr>
              <w:t>df</w:t>
            </w:r>
            <w:proofErr w:type="gram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605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671" w:type="dxa"/>
            <w:gridSpan w:val="2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65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MS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F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i/>
                <w:iCs/>
                <w:sz w:val="18"/>
                <w:szCs w:val="18"/>
              </w:rPr>
              <w:t>P</w:t>
            </w:r>
          </w:p>
        </w:tc>
      </w:tr>
      <w:tr w:rsidR="00140B6C" w:rsidRPr="001E698C" w:rsidTr="00972C73">
        <w:trPr>
          <w:trHeight w:val="516"/>
        </w:trPr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1E698C">
              <w:rPr>
                <w:rFonts w:eastAsia="Calibri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4.4</w:t>
            </w:r>
          </w:p>
        </w:tc>
        <w:tc>
          <w:tcPr>
            <w:tcW w:w="60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6.3</w:t>
            </w:r>
          </w:p>
        </w:tc>
        <w:tc>
          <w:tcPr>
            <w:tcW w:w="67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54.8</w:t>
            </w:r>
          </w:p>
        </w:tc>
        <w:tc>
          <w:tcPr>
            <w:tcW w:w="709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05.0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56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6.6</w:t>
            </w:r>
          </w:p>
        </w:tc>
        <w:tc>
          <w:tcPr>
            <w:tcW w:w="76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6.5</w:t>
            </w:r>
          </w:p>
        </w:tc>
        <w:tc>
          <w:tcPr>
            <w:tcW w:w="56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.6</w:t>
            </w:r>
          </w:p>
        </w:tc>
        <w:tc>
          <w:tcPr>
            <w:tcW w:w="661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Expo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4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1.9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63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tabs>
                <w:tab w:val="left" w:pos="624"/>
              </w:tabs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6.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8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.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9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tabs>
                <w:tab w:val="left" w:pos="696"/>
              </w:tabs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4.5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4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8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.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Gr*</w:t>
            </w:r>
            <w:proofErr w:type="spellStart"/>
            <w:r w:rsidRPr="001E698C">
              <w:rPr>
                <w:rFonts w:eastAsia="Calibri"/>
                <w:sz w:val="18"/>
                <w:szCs w:val="18"/>
              </w:rPr>
              <w:t>E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8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9.2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4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7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.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.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Gr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.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5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1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8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</w:t>
            </w:r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Ex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5.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5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9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Gr*Ex*T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1E698C">
              <w:rPr>
                <w:rFonts w:eastAsia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4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1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**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&lt;0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0.3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3.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proofErr w:type="gramStart"/>
            <w:r w:rsidRPr="001E698C">
              <w:rPr>
                <w:rFonts w:eastAsia="Calibri"/>
                <w:sz w:val="18"/>
                <w:szCs w:val="18"/>
              </w:rPr>
              <w:t>ns</w:t>
            </w:r>
            <w:proofErr w:type="spellEnd"/>
            <w:proofErr w:type="gramEnd"/>
          </w:p>
        </w:tc>
      </w:tr>
      <w:tr w:rsidR="00140B6C" w:rsidRPr="001E698C" w:rsidTr="00972C73">
        <w:trPr>
          <w:trHeight w:val="49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Residu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.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 xml:space="preserve"> 0.1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1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  <w:tr w:rsidR="00140B6C" w:rsidRPr="001E698C" w:rsidTr="00972C73">
        <w:trPr>
          <w:trHeight w:val="496"/>
        </w:trPr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  <w:lang w:val="pt-PT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spacing w:line="360" w:lineRule="auto"/>
              <w:jc w:val="both"/>
              <w:rPr>
                <w:rFonts w:eastAsia="Calibri"/>
                <w:sz w:val="18"/>
                <w:szCs w:val="18"/>
              </w:rPr>
            </w:pPr>
            <w:r w:rsidRPr="001E698C">
              <w:rPr>
                <w:rFonts w:eastAsia="Calibri"/>
                <w:sz w:val="18"/>
                <w:szCs w:val="18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40B6C" w:rsidRPr="001E698C" w:rsidRDefault="00140B6C" w:rsidP="00972C73">
            <w:pPr>
              <w:rPr>
                <w:sz w:val="18"/>
                <w:szCs w:val="18"/>
              </w:rPr>
            </w:pPr>
          </w:p>
        </w:tc>
      </w:tr>
    </w:tbl>
    <w:p w:rsidR="00140B6C" w:rsidRDefault="00140B6C"/>
    <w:sectPr w:rsidR="00140B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B6C"/>
    <w:rsid w:val="00140B6C"/>
    <w:rsid w:val="00512753"/>
    <w:rsid w:val="00CE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140B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140B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680</Characters>
  <Application>Microsoft Office Word</Application>
  <DocSecurity>0</DocSecurity>
  <Lines>14</Lines>
  <Paragraphs>3</Paragraphs>
  <ScaleCrop>false</ScaleCrop>
  <Company>Microsoft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2</cp:revision>
  <dcterms:created xsi:type="dcterms:W3CDTF">2016-02-08T18:50:00Z</dcterms:created>
  <dcterms:modified xsi:type="dcterms:W3CDTF">2016-08-23T19:12:00Z</dcterms:modified>
</cp:coreProperties>
</file>